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7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4"/>
        <w:gridCol w:w="1751"/>
        <w:gridCol w:w="1758"/>
        <w:gridCol w:w="1758"/>
      </w:tblGrid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9F4101" w:rsidP="003B47C0">
            <w:pPr>
              <w:spacing w:after="0" w:line="240" w:lineRule="auto"/>
              <w:rPr>
                <w:rFonts w:eastAsia="Times New Roman" w:cstheme="minorHAnsi"/>
                <w:lang w:eastAsia="fr-FR"/>
              </w:rPr>
            </w:pPr>
            <w:r w:rsidRPr="009F4101">
              <w:rPr>
                <w:rFonts w:eastAsia="Times New Roman" w:cstheme="minorHAnsi"/>
                <w:lang w:eastAsia="fr-FR"/>
              </w:rPr>
              <w:t>Prey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Accessio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umber</w:t>
            </w:r>
            <w:proofErr w:type="spellEnd"/>
          </w:p>
        </w:tc>
        <w:tc>
          <w:tcPr>
            <w:tcW w:w="1758" w:type="dxa"/>
            <w:vAlign w:val="center"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739E5">
              <w:rPr>
                <w:rFonts w:ascii="Calibri" w:eastAsia="Times New Roman" w:hAnsi="Calibri" w:cs="Calibri"/>
                <w:color w:val="000000"/>
                <w:lang w:val="en-US" w:eastAsia="fr-FR"/>
              </w:rPr>
              <w:t>Confidence in interaction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val="en-US" w:eastAsia="fr-FR"/>
              </w:rPr>
              <w:t>Interaction domain with SPG11 (</w:t>
            </w:r>
            <w:proofErr w:type="spellStart"/>
            <w:r w:rsidRPr="003B47C0">
              <w:rPr>
                <w:rFonts w:ascii="Calibri" w:eastAsia="Times New Roman" w:hAnsi="Calibri" w:cs="Calibri"/>
                <w:color w:val="000000"/>
                <w:lang w:val="en-US" w:eastAsia="fr-FR"/>
              </w:rPr>
              <w:t>a.a</w:t>
            </w:r>
            <w:proofErr w:type="spellEnd"/>
            <w:r w:rsidRPr="003B47C0">
              <w:rPr>
                <w:rFonts w:ascii="Calibri" w:eastAsia="Times New Roman" w:hAnsi="Calibri" w:cs="Calibri"/>
                <w:color w:val="000000"/>
                <w:lang w:val="en-US" w:eastAsia="fr-FR"/>
              </w:rPr>
              <w:t>)</w:t>
            </w:r>
          </w:p>
        </w:tc>
      </w:tr>
      <w:tr w:rsidR="00624C2D" w:rsidRPr="003B47C0" w:rsidTr="009F4101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ALDO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0034.3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78-362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ANXA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1147.1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7-336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ARHGEF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1293106.1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-205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ARIH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1304263.1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36-264</w:t>
            </w:r>
          </w:p>
        </w:tc>
      </w:tr>
      <w:tr w:rsidR="00624C2D" w:rsidRPr="003B47C0" w:rsidTr="009F4101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ATXN1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13236.3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2-475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BLZF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3657.1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98-362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BTRC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33637.3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5-363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CARS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78813.1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73-556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ASP2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116764.2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38-452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CHN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1822.5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24-459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CHPF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1195731.1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97-613</w:t>
            </w:r>
          </w:p>
        </w:tc>
      </w:tr>
      <w:tr w:rsidR="00624C2D" w:rsidRPr="003B47C0" w:rsidTr="009F4101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CLU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203339.2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3-198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COG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7357.2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78-738</w:t>
            </w:r>
          </w:p>
        </w:tc>
      </w:tr>
      <w:tr w:rsidR="00624C2D" w:rsidRPr="003B47C0" w:rsidTr="009F4101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COPS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16129.2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3-367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DAAM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1188356.1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-463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DCTN1 var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4073.2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31-1216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DKFZp434FD4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L136884.1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-116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DMAP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19100.4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99-427</w:t>
            </w:r>
          </w:p>
        </w:tc>
      </w:tr>
      <w:tr w:rsidR="00624C2D" w:rsidRPr="003B47C0" w:rsidTr="009F4101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DNM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4399.2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17-747</w:t>
            </w:r>
          </w:p>
        </w:tc>
      </w:tr>
      <w:tr w:rsidR="00624C2D" w:rsidRPr="003B47C0" w:rsidTr="009F4101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EEF1D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1130055.3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7-254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ENC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3633.3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13-289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EP40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56224.3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18-918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EXOC7_var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1013861.1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49-442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FBXO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33480.2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-155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FRY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23037.2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763-1963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GOLPH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22130.3</w:t>
            </w:r>
          </w:p>
        </w:tc>
        <w:tc>
          <w:tcPr>
            <w:tcW w:w="1758" w:type="dxa"/>
            <w:vAlign w:val="center"/>
          </w:tcPr>
          <w:p w:rsidR="00624C2D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7-175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HIPK2 var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22740.4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05-569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IFI3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6323.2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3-250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IFT17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56477.1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50-909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KALRN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1019831.2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38-1028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KCNaB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3636.3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12-367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KCTD9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17634.3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13-389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KDM5D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4653.4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-141</w:t>
            </w:r>
          </w:p>
        </w:tc>
      </w:tr>
      <w:tr w:rsidR="00624C2D" w:rsidRPr="003B47C0" w:rsidTr="009F4101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LDH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5566.3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90-332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MACF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36222.3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938-1321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MAP3K1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2419.3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68-501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MCF2L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55893.3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83-365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MKRN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5655.1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15-507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MOAP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22151.4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A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17-282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MYCBP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15057.4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185-2578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NEFL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6149.2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39-446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PBXIP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1304664.1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14-550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PDK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2611.4</w:t>
            </w:r>
          </w:p>
        </w:tc>
        <w:tc>
          <w:tcPr>
            <w:tcW w:w="1758" w:type="dxa"/>
            <w:vAlign w:val="center"/>
          </w:tcPr>
          <w:p w:rsidR="00624C2D" w:rsidRDefault="00AF3FA1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3-181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PDS5B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15032.3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61-473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PIK3CB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6210.1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65-627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PPP6R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1229827.1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-138</w:t>
            </w:r>
          </w:p>
        </w:tc>
      </w:tr>
      <w:tr w:rsidR="00624C2D" w:rsidRPr="003B47C0" w:rsidTr="009F4101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PSMD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1265638.1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98-244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RALGAPA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1346249.1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127-2526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RNF3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1297261.1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85-517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SMARCE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3079.4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17-247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SMEK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1116436.2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-244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SPARCL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1128310.1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12-664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SPG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3110.1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10-760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SPTAN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1195532.1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157-1366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SPTBN1 var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3128.2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882-1987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SRGAP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56141.2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38-468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TIAM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3253.2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14-1176</w:t>
            </w:r>
          </w:p>
        </w:tc>
      </w:tr>
      <w:tr w:rsidR="00624C2D" w:rsidRPr="003B47C0" w:rsidTr="009F4101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TOMM70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14820.4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60-605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TP53BP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1141980.1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C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860-1960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TRIP1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1271145.1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97-552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864D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TTC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653197.2</w:t>
            </w:r>
          </w:p>
        </w:tc>
        <w:tc>
          <w:tcPr>
            <w:tcW w:w="1758" w:type="dxa"/>
            <w:vAlign w:val="center"/>
          </w:tcPr>
          <w:p w:rsidR="00624C2D" w:rsidRDefault="00216A74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B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-143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UBR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20765.2</w:t>
            </w:r>
          </w:p>
        </w:tc>
        <w:tc>
          <w:tcPr>
            <w:tcW w:w="1758" w:type="dxa"/>
            <w:vAlign w:val="center"/>
          </w:tcPr>
          <w:p w:rsidR="00624C2D" w:rsidRDefault="00487463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87-729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UPS14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5151.3</w:t>
            </w:r>
          </w:p>
        </w:tc>
        <w:tc>
          <w:tcPr>
            <w:tcW w:w="1758" w:type="dxa"/>
            <w:vAlign w:val="center"/>
          </w:tcPr>
          <w:p w:rsidR="00624C2D" w:rsidRDefault="00487463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83-233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UPS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5145.3</w:t>
            </w:r>
          </w:p>
        </w:tc>
        <w:tc>
          <w:tcPr>
            <w:tcW w:w="1758" w:type="dxa"/>
            <w:vAlign w:val="center"/>
          </w:tcPr>
          <w:p w:rsidR="00624C2D" w:rsidRDefault="00487463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73-891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VCPIP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25054.4</w:t>
            </w:r>
          </w:p>
        </w:tc>
        <w:tc>
          <w:tcPr>
            <w:tcW w:w="1758" w:type="dxa"/>
            <w:vAlign w:val="center"/>
          </w:tcPr>
          <w:p w:rsidR="00624C2D" w:rsidRDefault="00487463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44-1017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VPS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15303.3</w:t>
            </w:r>
          </w:p>
        </w:tc>
        <w:tc>
          <w:tcPr>
            <w:tcW w:w="1758" w:type="dxa"/>
            <w:vAlign w:val="center"/>
          </w:tcPr>
          <w:p w:rsidR="00624C2D" w:rsidRDefault="00487463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-1107</w:t>
            </w:r>
          </w:p>
        </w:tc>
      </w:tr>
      <w:tr w:rsidR="00624C2D" w:rsidRPr="003B47C0" w:rsidTr="009F4101">
        <w:trPr>
          <w:trHeight w:val="315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YWHAH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M_003405.3</w:t>
            </w:r>
          </w:p>
        </w:tc>
        <w:tc>
          <w:tcPr>
            <w:tcW w:w="1758" w:type="dxa"/>
            <w:vAlign w:val="center"/>
          </w:tcPr>
          <w:p w:rsidR="00624C2D" w:rsidRDefault="00487463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-210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ZNF82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01188481.1</w:t>
            </w:r>
          </w:p>
        </w:tc>
        <w:tc>
          <w:tcPr>
            <w:tcW w:w="1758" w:type="dxa"/>
            <w:vAlign w:val="center"/>
          </w:tcPr>
          <w:p w:rsidR="00624C2D" w:rsidRDefault="00487463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92-412</w:t>
            </w:r>
          </w:p>
        </w:tc>
      </w:tr>
      <w:tr w:rsidR="00624C2D" w:rsidRPr="003B47C0" w:rsidTr="009F4101">
        <w:trPr>
          <w:trHeight w:val="300"/>
        </w:trPr>
        <w:tc>
          <w:tcPr>
            <w:tcW w:w="1504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3B47C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47C0">
              <w:rPr>
                <w:rFonts w:ascii="Calibri" w:eastAsia="Times New Roman" w:hAnsi="Calibri" w:cs="Calibri"/>
                <w:color w:val="000000"/>
                <w:lang w:eastAsia="fr-FR"/>
              </w:rPr>
              <w:t>ZSWIM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P_055852.2</w:t>
            </w:r>
          </w:p>
        </w:tc>
        <w:tc>
          <w:tcPr>
            <w:tcW w:w="1758" w:type="dxa"/>
            <w:vAlign w:val="center"/>
          </w:tcPr>
          <w:p w:rsidR="00624C2D" w:rsidRDefault="00487463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</w:p>
        </w:tc>
        <w:tc>
          <w:tcPr>
            <w:tcW w:w="1758" w:type="dxa"/>
            <w:shd w:val="clear" w:color="auto" w:fill="auto"/>
            <w:noWrap/>
            <w:vAlign w:val="center"/>
            <w:hideMark/>
          </w:tcPr>
          <w:p w:rsidR="00624C2D" w:rsidRPr="003B47C0" w:rsidRDefault="00624C2D" w:rsidP="009F41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45-1026</w:t>
            </w:r>
          </w:p>
        </w:tc>
      </w:tr>
    </w:tbl>
    <w:p w:rsidR="00A429BA" w:rsidRDefault="002838AD"/>
    <w:p w:rsidR="00624C2D" w:rsidRDefault="00624C2D"/>
    <w:p w:rsidR="00624C2D" w:rsidRPr="00264B38" w:rsidRDefault="00624C2D" w:rsidP="00624C2D">
      <w:pPr>
        <w:rPr>
          <w:lang w:val="en-US"/>
        </w:rPr>
      </w:pPr>
      <w:bookmarkStart w:id="0" w:name="_GoBack"/>
      <w:r w:rsidRPr="002838AD">
        <w:rPr>
          <w:b/>
          <w:lang w:val="en-US"/>
        </w:rPr>
        <w:t xml:space="preserve">Supplementary Table </w:t>
      </w:r>
      <w:proofErr w:type="gramStart"/>
      <w:r w:rsidRPr="002838AD">
        <w:rPr>
          <w:b/>
          <w:lang w:val="en-US"/>
        </w:rPr>
        <w:t>1</w:t>
      </w:r>
      <w:r w:rsidRPr="002838AD">
        <w:rPr>
          <w:b/>
          <w:lang w:val="en-US"/>
        </w:rPr>
        <w:t> :</w:t>
      </w:r>
      <w:proofErr w:type="gramEnd"/>
      <w:r w:rsidRPr="00264B38">
        <w:rPr>
          <w:lang w:val="en-US"/>
        </w:rPr>
        <w:t xml:space="preserve"> </w:t>
      </w:r>
      <w:bookmarkEnd w:id="0"/>
      <w:r w:rsidRPr="00264B38">
        <w:rPr>
          <w:lang w:val="en-US"/>
        </w:rPr>
        <w:t xml:space="preserve">List of preys identified by a yeast two hybrid screen using </w:t>
      </w:r>
      <w:r>
        <w:rPr>
          <w:lang w:val="en-US"/>
        </w:rPr>
        <w:t xml:space="preserve">C-terminal domain of human SPG11 </w:t>
      </w:r>
      <w:r>
        <w:rPr>
          <w:lang w:val="en-US"/>
        </w:rPr>
        <w:t>(aa 1943-2443)</w:t>
      </w:r>
      <w:r>
        <w:rPr>
          <w:lang w:val="en-US"/>
        </w:rPr>
        <w:t>. Confidence in interaction: A very high confidence; B high confidence; C good confidence; D</w:t>
      </w:r>
      <w:r w:rsidRPr="002739E5">
        <w:rPr>
          <w:lang w:val="en-US"/>
        </w:rPr>
        <w:t xml:space="preserve"> </w:t>
      </w:r>
      <w:r>
        <w:rPr>
          <w:lang w:val="en-US"/>
        </w:rPr>
        <w:t>moderate confidence.</w:t>
      </w:r>
    </w:p>
    <w:p w:rsidR="00624C2D" w:rsidRPr="00624C2D" w:rsidRDefault="00624C2D">
      <w:pPr>
        <w:rPr>
          <w:lang w:val="en-US"/>
        </w:rPr>
      </w:pPr>
    </w:p>
    <w:sectPr w:rsidR="00624C2D" w:rsidRPr="00624C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7C0"/>
    <w:rsid w:val="00216A74"/>
    <w:rsid w:val="002838AD"/>
    <w:rsid w:val="003B47C0"/>
    <w:rsid w:val="004247B8"/>
    <w:rsid w:val="0047719E"/>
    <w:rsid w:val="00487463"/>
    <w:rsid w:val="00624C2D"/>
    <w:rsid w:val="00854CA7"/>
    <w:rsid w:val="00864D5F"/>
    <w:rsid w:val="009841D8"/>
    <w:rsid w:val="009A7ADD"/>
    <w:rsid w:val="009F4101"/>
    <w:rsid w:val="00A6592E"/>
    <w:rsid w:val="00AF3FA1"/>
    <w:rsid w:val="00B77450"/>
    <w:rsid w:val="00C87B4C"/>
    <w:rsid w:val="00DF6758"/>
    <w:rsid w:val="00EB463E"/>
    <w:rsid w:val="00F213A7"/>
    <w:rsid w:val="00F31F45"/>
    <w:rsid w:val="00F76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54CA7"/>
  <w15:chartTrackingRefBased/>
  <w15:docId w15:val="{F86BAC6C-395B-4BA5-94FB-87E80FAD3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22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372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S Frederic</dc:creator>
  <cp:keywords/>
  <dc:description/>
  <cp:lastModifiedBy>DARIOS Frederic</cp:lastModifiedBy>
  <cp:revision>20</cp:revision>
  <dcterms:created xsi:type="dcterms:W3CDTF">2022-11-15T09:33:00Z</dcterms:created>
  <dcterms:modified xsi:type="dcterms:W3CDTF">2022-11-15T11:54:00Z</dcterms:modified>
</cp:coreProperties>
</file>